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FC77A5" w:rsidRPr="00FC77A5" w:rsidTr="00FB7B0E">
        <w:trPr>
          <w:trHeight w:val="567"/>
        </w:trPr>
        <w:tc>
          <w:tcPr>
            <w:tcW w:w="3080" w:type="dxa"/>
            <w:noWrap/>
            <w:vAlign w:val="center"/>
            <w:hideMark/>
          </w:tcPr>
          <w:p w:rsidR="00FC77A5" w:rsidRPr="00FC77A5" w:rsidRDefault="00FC77A5" w:rsidP="00FB7B0E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bookmarkStart w:id="0" w:name="_GoBack" w:colFirst="0" w:colLast="2"/>
            <w:r w:rsidRPr="00FC77A5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Gene name</w:t>
            </w:r>
          </w:p>
        </w:tc>
        <w:tc>
          <w:tcPr>
            <w:tcW w:w="3081" w:type="dxa"/>
            <w:noWrap/>
            <w:vAlign w:val="center"/>
            <w:hideMark/>
          </w:tcPr>
          <w:p w:rsidR="00FC77A5" w:rsidRPr="00FC77A5" w:rsidRDefault="00FC77A5" w:rsidP="00FB7B0E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Fold change</w:t>
            </w:r>
          </w:p>
        </w:tc>
        <w:tc>
          <w:tcPr>
            <w:tcW w:w="3081" w:type="dxa"/>
            <w:noWrap/>
            <w:vAlign w:val="center"/>
            <w:hideMark/>
          </w:tcPr>
          <w:p w:rsidR="00FC77A5" w:rsidRPr="00FC77A5" w:rsidRDefault="00FC77A5" w:rsidP="00FB7B0E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p value</w:t>
            </w:r>
          </w:p>
        </w:tc>
      </w:tr>
      <w:bookmarkEnd w:id="0"/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TYK2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176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002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TNFRSF8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1.702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013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STAT6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231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035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TNFSF4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756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066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JAK1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169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072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CCR4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191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118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IL18R1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129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149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CD27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261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152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STAT1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844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162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IL15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800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184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IL5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724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197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TGFB3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536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211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MAPK8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082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215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CD28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104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237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YY1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052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272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GATA3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817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300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IL9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704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308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IL6R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174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319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FASLG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320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319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CCR5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194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327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CD40LG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119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336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VEGFA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126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348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IL2RA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036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350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IL12RB2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712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351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NFATC2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1.088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360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TLR6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848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361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EBI3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848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366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SPP1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49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367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IL18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539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370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IL27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747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376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PTGDR2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122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381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IL4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743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383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BCL6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1.08</w:t>
            </w:r>
            <w:r w:rsidR="00C82298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411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IL10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32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446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IL27RA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040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452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CTLA4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082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452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SLC11A1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820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458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NFATC1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055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468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PCGF2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899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C82298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470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GFI1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095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474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LAT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838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500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HAVCR2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040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503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IL12B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1.018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504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lastRenderedPageBreak/>
              <w:t>TNFRSF9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162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506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IL4R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20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507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CSF2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173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511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IRF4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024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517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CEBPB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117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532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IL2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858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574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SOCS5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036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585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STAT4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1.046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590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CCR3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773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593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JAK2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025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595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IL1R1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90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626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TNF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87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626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IL7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079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646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CCR2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181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647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CREBBP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027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648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IL6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672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666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CD4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115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697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LTA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071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704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CCL7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396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721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IL1RL1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578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738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CXCR3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65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738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SOCS1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41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739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LAG3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033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760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TLR4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35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774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TBX21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26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783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IL3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777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783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CD86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04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806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IL24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59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825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PTPRC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003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826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CD80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82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884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IL13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55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20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IFNG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808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29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IL13RA1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49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38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CCL5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1.059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47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ICOS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1.002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53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IRF1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99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76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IL7R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1.006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79</w:t>
            </w:r>
          </w:p>
        </w:tc>
      </w:tr>
      <w:tr w:rsidR="00FC77A5" w:rsidRPr="00FC77A5" w:rsidTr="00FC77A5">
        <w:trPr>
          <w:trHeight w:val="300"/>
        </w:trPr>
        <w:tc>
          <w:tcPr>
            <w:tcW w:w="3080" w:type="dxa"/>
            <w:noWrap/>
            <w:hideMark/>
          </w:tcPr>
          <w:p w:rsidR="00FC77A5" w:rsidRPr="00FC77A5" w:rsidRDefault="00FC77A5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FC77A5">
              <w:rPr>
                <w:rFonts w:eastAsia="Times New Roman" w:cs="Times New Roman"/>
                <w:color w:val="000000"/>
                <w:szCs w:val="24"/>
                <w:lang w:eastAsia="en-GB"/>
              </w:rPr>
              <w:t>MAF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24</w:t>
            </w:r>
          </w:p>
        </w:tc>
        <w:tc>
          <w:tcPr>
            <w:tcW w:w="3081" w:type="dxa"/>
            <w:noWrap/>
            <w:hideMark/>
          </w:tcPr>
          <w:p w:rsidR="00FC77A5" w:rsidRPr="00FC77A5" w:rsidRDefault="009707F3" w:rsidP="00FC77A5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0.987</w:t>
            </w:r>
          </w:p>
        </w:tc>
      </w:tr>
    </w:tbl>
    <w:p w:rsidR="00B72804" w:rsidRDefault="00B72804" w:rsidP="00B72804">
      <w:pPr>
        <w:spacing w:after="160" w:line="480" w:lineRule="auto"/>
        <w:jc w:val="both"/>
        <w:rPr>
          <w:rFonts w:eastAsia="Calibri" w:cs="Times New Roman"/>
          <w:szCs w:val="24"/>
        </w:rPr>
      </w:pPr>
    </w:p>
    <w:sectPr w:rsidR="00B72804" w:rsidSect="00A447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7A5"/>
    <w:rsid w:val="0039433E"/>
    <w:rsid w:val="003A785E"/>
    <w:rsid w:val="008D3A69"/>
    <w:rsid w:val="009707F3"/>
    <w:rsid w:val="00A447A2"/>
    <w:rsid w:val="00B70BB0"/>
    <w:rsid w:val="00B72804"/>
    <w:rsid w:val="00C82298"/>
    <w:rsid w:val="00D1665C"/>
    <w:rsid w:val="00EE2C02"/>
    <w:rsid w:val="00FB7B0E"/>
    <w:rsid w:val="00FC7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77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77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43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Prion Unit</Company>
  <LinksUpToDate>false</LinksUpToDate>
  <CharactersWithSpaces>1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Miller (UCL)</dc:creator>
  <cp:lastModifiedBy>James Miller (UCL)</cp:lastModifiedBy>
  <cp:revision>3</cp:revision>
  <dcterms:created xsi:type="dcterms:W3CDTF">2015-08-14T14:07:00Z</dcterms:created>
  <dcterms:modified xsi:type="dcterms:W3CDTF">2015-08-17T14:19:00Z</dcterms:modified>
</cp:coreProperties>
</file>